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0920C" w14:textId="0ADDB495" w:rsidR="00C50E32" w:rsidRPr="00C70103" w:rsidRDefault="00C70103" w:rsidP="00C7010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1. Individual items score in patients categorized with moderate/severe feeding difficulties in second assessment (n=5)</w:t>
      </w:r>
      <w:r w:rsidR="00352AEF" w:rsidRPr="00352AEF">
        <w:rPr>
          <w:bCs/>
          <w:sz w:val="18"/>
          <w:szCs w:val="18"/>
          <w:lang w:val="en-US"/>
        </w:rPr>
        <w:br/>
      </w:r>
      <w:r w:rsidR="00352AEF" w:rsidRPr="00352AEF">
        <w:rPr>
          <w:rFonts w:ascii="Calibri" w:hAnsi="Calibri"/>
          <w:b/>
          <w:bCs/>
          <w:noProof/>
          <w:color w:val="000000"/>
          <w:lang w:eastAsia="nb-NO"/>
        </w:rPr>
        <w:drawing>
          <wp:inline distT="0" distB="0" distL="0" distR="0" wp14:anchorId="21BF8A49" wp14:editId="4C28E7A3">
            <wp:extent cx="6430131" cy="2853203"/>
            <wp:effectExtent l="0" t="0" r="8890" b="4445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62" cy="2869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50E32" w:rsidRPr="00C70103" w:rsidSect="009C4D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319D7" w14:textId="77777777" w:rsidR="0038725B" w:rsidRDefault="0038725B">
      <w:pPr>
        <w:spacing w:after="0" w:line="240" w:lineRule="auto"/>
      </w:pPr>
      <w:r>
        <w:separator/>
      </w:r>
    </w:p>
  </w:endnote>
  <w:endnote w:type="continuationSeparator" w:id="0">
    <w:p w14:paraId="7FE040CF" w14:textId="77777777" w:rsidR="0038725B" w:rsidRDefault="00387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611488"/>
      <w:docPartObj>
        <w:docPartGallery w:val="Page Numbers (Bottom of Page)"/>
        <w:docPartUnique/>
      </w:docPartObj>
    </w:sdtPr>
    <w:sdtContent>
      <w:p w14:paraId="5BBFD365" w14:textId="2D063560" w:rsidR="002A2D30" w:rsidRDefault="002A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6BC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B66F6" w14:textId="77777777" w:rsidR="0038725B" w:rsidRDefault="0038725B">
      <w:pPr>
        <w:spacing w:after="0" w:line="240" w:lineRule="auto"/>
      </w:pPr>
      <w:r>
        <w:separator/>
      </w:r>
    </w:p>
  </w:footnote>
  <w:footnote w:type="continuationSeparator" w:id="0">
    <w:p w14:paraId="11DE18F5" w14:textId="77777777" w:rsidR="0038725B" w:rsidRDefault="00387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F"/>
    <w:rsid w:val="00066DE8"/>
    <w:rsid w:val="00082C9B"/>
    <w:rsid w:val="00083DDD"/>
    <w:rsid w:val="000F34D5"/>
    <w:rsid w:val="002009D2"/>
    <w:rsid w:val="0023509C"/>
    <w:rsid w:val="00255C42"/>
    <w:rsid w:val="002A2D30"/>
    <w:rsid w:val="002C6AA6"/>
    <w:rsid w:val="002C6ACF"/>
    <w:rsid w:val="0030028C"/>
    <w:rsid w:val="00352AEF"/>
    <w:rsid w:val="0036550A"/>
    <w:rsid w:val="00365D57"/>
    <w:rsid w:val="0038725B"/>
    <w:rsid w:val="00392A20"/>
    <w:rsid w:val="003F17DB"/>
    <w:rsid w:val="004A5568"/>
    <w:rsid w:val="006520A2"/>
    <w:rsid w:val="006605AA"/>
    <w:rsid w:val="00676BC6"/>
    <w:rsid w:val="00697311"/>
    <w:rsid w:val="006C512E"/>
    <w:rsid w:val="006E7740"/>
    <w:rsid w:val="00712B50"/>
    <w:rsid w:val="00735DB5"/>
    <w:rsid w:val="00764B16"/>
    <w:rsid w:val="007D4023"/>
    <w:rsid w:val="00821C52"/>
    <w:rsid w:val="008C2117"/>
    <w:rsid w:val="00924E74"/>
    <w:rsid w:val="00954D38"/>
    <w:rsid w:val="009736D1"/>
    <w:rsid w:val="0099372C"/>
    <w:rsid w:val="009C4D20"/>
    <w:rsid w:val="009E6FAF"/>
    <w:rsid w:val="00B476FC"/>
    <w:rsid w:val="00C24F9C"/>
    <w:rsid w:val="00C25581"/>
    <w:rsid w:val="00C50E32"/>
    <w:rsid w:val="00C70103"/>
    <w:rsid w:val="00CA6BA7"/>
    <w:rsid w:val="00CD669D"/>
    <w:rsid w:val="00D649CA"/>
    <w:rsid w:val="00D9320A"/>
    <w:rsid w:val="00DA29CE"/>
    <w:rsid w:val="00E9783D"/>
    <w:rsid w:val="00EF75B0"/>
    <w:rsid w:val="00F06DF5"/>
    <w:rsid w:val="00F2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BA4F"/>
  <w15:chartTrackingRefBased/>
  <w15:docId w15:val="{C0F7DBEE-4FC0-4BBD-88A8-24FD41C1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EF"/>
  </w:style>
  <w:style w:type="table" w:styleId="GridTable6Colorful-Accent5">
    <w:name w:val="Grid Table 6 Colorful Accent 5"/>
    <w:basedOn w:val="TableNormal"/>
    <w:uiPriority w:val="51"/>
    <w:rsid w:val="00352A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2AEF"/>
  </w:style>
  <w:style w:type="character" w:styleId="CommentReference">
    <w:name w:val="annotation reference"/>
    <w:basedOn w:val="DefaultParagraphFont"/>
    <w:uiPriority w:val="99"/>
    <w:semiHidden/>
    <w:unhideWhenUsed/>
    <w:rsid w:val="007D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3</cp:revision>
  <dcterms:created xsi:type="dcterms:W3CDTF">2024-10-06T12:10:00Z</dcterms:created>
  <dcterms:modified xsi:type="dcterms:W3CDTF">2024-10-06T12:10:00Z</dcterms:modified>
</cp:coreProperties>
</file>